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461" w:rsidRPr="00FC07CB" w:rsidRDefault="00DC3461" w:rsidP="00DC3461">
      <w:pPr>
        <w:pStyle w:val="Heading2"/>
      </w:pPr>
      <w:bookmarkStart w:id="0" w:name="_Toc58484945"/>
      <w:proofErr w:type="gramStart"/>
      <w:r w:rsidRPr="00FC07CB">
        <w:t>S4 Table</w:t>
      </w:r>
      <w:r>
        <w:t>.</w:t>
      </w:r>
      <w:proofErr w:type="gramEnd"/>
      <w:r>
        <w:t xml:space="preserve"> </w:t>
      </w:r>
      <w:r w:rsidRPr="00FC07CB">
        <w:t>Ranking of progress markers by frequency across 47 facilities</w:t>
      </w:r>
      <w:bookmarkEnd w:id="0"/>
    </w:p>
    <w:tbl>
      <w:tblPr>
        <w:tblStyle w:val="PlainTable2"/>
        <w:tblW w:w="5000" w:type="pct"/>
        <w:tblLook w:val="04A0" w:firstRow="1" w:lastRow="0" w:firstColumn="1" w:lastColumn="0" w:noHBand="0" w:noVBand="1"/>
        <w:tblDescription w:val="Table S3.2: Ranking of progress markers by frequency across 47 facilities"/>
      </w:tblPr>
      <w:tblGrid>
        <w:gridCol w:w="2051"/>
        <w:gridCol w:w="2670"/>
        <w:gridCol w:w="1574"/>
        <w:gridCol w:w="2070"/>
        <w:gridCol w:w="1211"/>
      </w:tblGrid>
      <w:tr w:rsidR="00DC3461" w:rsidRPr="0004349C" w:rsidTr="00F361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gress Marker</w:t>
            </w:r>
          </w:p>
        </w:tc>
        <w:tc>
          <w:tcPr>
            <w:tcW w:w="3510" w:type="dxa"/>
            <w:shd w:val="clear" w:color="auto" w:fill="auto"/>
            <w:hideMark/>
          </w:tcPr>
          <w:p w:rsidR="00DC3461" w:rsidRPr="0004349C" w:rsidRDefault="00DC3461" w:rsidP="00F361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strument Items</w:t>
            </w:r>
          </w:p>
        </w:tc>
        <w:tc>
          <w:tcPr>
            <w:tcW w:w="2070" w:type="dxa"/>
            <w:shd w:val="clear" w:color="auto" w:fill="auto"/>
            <w:hideMark/>
          </w:tcPr>
          <w:p w:rsidR="00DC3461" w:rsidRPr="0004349C" w:rsidRDefault="00DC3461" w:rsidP="00F361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umber of Points Allocated (by facility to progress marker)</w:t>
            </w:r>
          </w:p>
        </w:tc>
        <w:tc>
          <w:tcPr>
            <w:tcW w:w="2070" w:type="dxa"/>
            <w:shd w:val="clear" w:color="auto" w:fill="auto"/>
            <w:hideMark/>
          </w:tcPr>
          <w:p w:rsidR="00DC3461" w:rsidRPr="0004349C" w:rsidRDefault="00DC3461" w:rsidP="00F361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portion of Points Allocated to the 47 Facilities</w:t>
            </w:r>
          </w:p>
        </w:tc>
        <w:tc>
          <w:tcPr>
            <w:tcW w:w="2070" w:type="dxa"/>
            <w:shd w:val="clear" w:color="auto" w:fill="auto"/>
          </w:tcPr>
          <w:p w:rsidR="00DC3461" w:rsidRPr="0004349C" w:rsidRDefault="00DC3461" w:rsidP="00F361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umber and type of (senior) managers involved in implementation process (in relation to size of facility)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pecial person(s) who take specific effort in promoting death reviews, including management, professionals, driving forces (contact person, meeting coordinator, other champion)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1 point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8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Decision to implement MPDSR 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Knowledge of the original decision to implement death reviews. If death reviews have not yet been implemented, has a formal decision been made?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1 point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4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eeting process established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bility to describe or show documentation of meeting process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0.5 points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4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Steering committee 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 death review leadership team or steering committee is established.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1 point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1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umber and type of (senior) managers involved in implementation process (in relation to size of facility)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lear leader(s) are involved in establishing and championing death reviews (past or future).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1 point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9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ultidisciplinary meetings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eath review meetings include staff from different disciplines and management.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2 points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8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Documented results 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Facility records show ongoing death review meetings for at least 1 year.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2 points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5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ools available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A data collection form is available. 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1 point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4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ools available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ools include modifiable factors.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1 point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4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ools available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ools include cause of death.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1 point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3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vidence of MPDSR meetings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eeting minutes are available.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1 point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6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rientation for new staff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Face-to-face or written orientation on death reviews is available for new staff.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1 point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2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vidence of MPDSR meetings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eeting minutes include action items.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1 point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9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lastRenderedPageBreak/>
              <w:t>Evidence of MPDSR meetings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eeting notes respect confidentiality of staff and patients.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1 point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9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core on the first five stages (divided by 12)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2 points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4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vidence of routine MPDSR practice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eath review meetings are held at stated interval (e.g., weekly, monthly).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1 point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54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ools available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ools include place to follow up on actions taken.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1 point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9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vidence of staff development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here is evidence that staff have received MPDSR training in the past year.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1 point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6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Further evidence of practice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here is evidence of change based on recommendations that arise from death review findings.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3 points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5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ommunity linkages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here is evidence of reporting findings and progress to the community.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1 point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5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PDSR data use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ata trends are displayed or shared.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2 points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4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sources allocated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llocations from the hospital budget or support from other partners to establish death reviews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1 point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2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vidence of MPDSR meetings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eeting minutes include follow-up from previous meetings.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1 point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1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vidence of staff development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There is a plan in place to ensure all staff </w:t>
            </w:r>
            <w:proofErr w:type="gramStart"/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ceive</w:t>
            </w:r>
            <w:proofErr w:type="gramEnd"/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MPDSR training.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1 point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4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eeting process established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 staff meeting conduct agreement is available.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0.5 points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9%</w:t>
            </w:r>
          </w:p>
        </w:tc>
        <w:tc>
          <w:tcPr>
            <w:tcW w:w="2070" w:type="dxa"/>
          </w:tcPr>
          <w:p w:rsidR="00DC3461" w:rsidRPr="0004349C" w:rsidRDefault="00DC3461" w:rsidP="00F361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C3461" w:rsidRPr="0004349C" w:rsidTr="00F3617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DC3461" w:rsidRPr="0004349C" w:rsidRDefault="00DC3461" w:rsidP="00F3617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51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070" w:type="dxa"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4349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  <w:t>30 points</w:t>
            </w:r>
          </w:p>
        </w:tc>
        <w:tc>
          <w:tcPr>
            <w:tcW w:w="2070" w:type="dxa"/>
            <w:noWrap/>
            <w:hideMark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</w:tcPr>
          <w:p w:rsidR="00DC3461" w:rsidRPr="0004349C" w:rsidRDefault="00DC3461" w:rsidP="00F3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DC3461" w:rsidRPr="001731B4" w:rsidRDefault="00DC3461" w:rsidP="00DC3461">
      <w:pPr>
        <w:rPr>
          <w:lang w:val="en-GB"/>
        </w:rPr>
      </w:pPr>
    </w:p>
    <w:p w:rsidR="00632F7C" w:rsidRDefault="00632F7C">
      <w:bookmarkStart w:id="1" w:name="_GoBack"/>
      <w:bookmarkEnd w:id="1"/>
    </w:p>
    <w:sectPr w:rsidR="00632F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2F5"/>
    <w:rsid w:val="00632F7C"/>
    <w:rsid w:val="008912F5"/>
    <w:rsid w:val="00B344FC"/>
    <w:rsid w:val="00DC3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4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46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3461"/>
    <w:rPr>
      <w:rFonts w:asciiTheme="majorHAnsi" w:eastAsiaTheme="majorEastAsia" w:hAnsiTheme="majorHAnsi" w:cstheme="majorBidi"/>
      <w:b/>
      <w:sz w:val="26"/>
      <w:szCs w:val="26"/>
      <w:lang w:val="en-GB"/>
    </w:rPr>
  </w:style>
  <w:style w:type="table" w:customStyle="1" w:styleId="PlainTable2">
    <w:name w:val="Plain Table 2"/>
    <w:basedOn w:val="TableNormal"/>
    <w:uiPriority w:val="42"/>
    <w:rsid w:val="00DC34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4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46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3461"/>
    <w:rPr>
      <w:rFonts w:asciiTheme="majorHAnsi" w:eastAsiaTheme="majorEastAsia" w:hAnsiTheme="majorHAnsi" w:cstheme="majorBidi"/>
      <w:b/>
      <w:sz w:val="26"/>
      <w:szCs w:val="26"/>
      <w:lang w:val="en-GB"/>
    </w:rPr>
  </w:style>
  <w:style w:type="table" w:customStyle="1" w:styleId="PlainTable2">
    <w:name w:val="Plain Table 2"/>
    <w:basedOn w:val="TableNormal"/>
    <w:uiPriority w:val="42"/>
    <w:rsid w:val="00DC34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7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11T12:37:00Z</dcterms:created>
  <dcterms:modified xsi:type="dcterms:W3CDTF">2020-12-11T12:37:00Z</dcterms:modified>
</cp:coreProperties>
</file>